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21F" w:rsidRDefault="009F021F" w:rsidP="009F021F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>Figure S1. Quantification of the proteins in controls and miR-133a overexpressed mice with and without diabetes</w:t>
      </w:r>
    </w:p>
    <w:p w:rsidR="009F021F" w:rsidRDefault="009F021F" w:rsidP="009F021F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20"/>
          <w:szCs w:val="20"/>
        </w:rPr>
      </w:pPr>
    </w:p>
    <w:p w:rsidR="009F021F" w:rsidRDefault="009F021F" w:rsidP="009F021F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65490" w:rsidRDefault="00965490"/>
    <w:sectPr w:rsidR="00965490" w:rsidSect="004133C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9F021F"/>
    <w:rsid w:val="00965490"/>
    <w:rsid w:val="009F02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189</dc:creator>
  <cp:keywords/>
  <dc:description/>
  <cp:lastModifiedBy>0006189</cp:lastModifiedBy>
  <cp:revision>2</cp:revision>
  <dcterms:created xsi:type="dcterms:W3CDTF">2013-12-21T08:26:00Z</dcterms:created>
  <dcterms:modified xsi:type="dcterms:W3CDTF">2013-12-21T08:26:00Z</dcterms:modified>
</cp:coreProperties>
</file>